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33"/>
        <w:tblW w:w="5000" w:type="pct"/>
        <w:tblLook w:val="04A0" w:firstRow="1" w:lastRow="0" w:firstColumn="1" w:lastColumn="0" w:noHBand="0" w:noVBand="1"/>
      </w:tblPr>
      <w:tblGrid>
        <w:gridCol w:w="5072"/>
        <w:gridCol w:w="993"/>
        <w:gridCol w:w="1296"/>
        <w:gridCol w:w="945"/>
      </w:tblGrid>
      <w:tr w:rsidR="006028CA" w:rsidRPr="006028CA" w14:paraId="62E88C35" w14:textId="77777777" w:rsidTr="001D14A7">
        <w:trPr>
          <w:trHeight w:val="283"/>
        </w:trPr>
        <w:tc>
          <w:tcPr>
            <w:tcW w:w="3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547B" w14:textId="579EA2BB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C16F" w14:textId="54AE8B49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957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D84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6028CA" w:rsidRPr="006028CA" w14:paraId="629955C7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185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 style</w:t>
            </w:r>
          </w:p>
        </w:tc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7AF7D" w14:textId="43366316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06E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CA79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028CA" w:rsidRPr="006028CA" w14:paraId="043D33EE" w14:textId="77777777" w:rsidTr="001D14A7">
        <w:trPr>
          <w:trHeight w:val="283"/>
        </w:trPr>
        <w:tc>
          <w:tcPr>
            <w:tcW w:w="3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0A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Bladde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C5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D55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A6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6028CA" w:rsidRPr="006028CA" w14:paraId="58C3AE74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8C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Bloo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64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5B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EA0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6028CA" w:rsidRPr="006028CA" w14:paraId="6863E8B7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7B9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Bo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B4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BF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78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028CA" w:rsidRPr="006028CA" w14:paraId="31EF013E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C4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Br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DB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98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644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028CA" w:rsidRPr="006028CA" w14:paraId="4D3100E1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97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Breas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C0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5960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52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28CA" w:rsidRPr="006028CA" w14:paraId="5417D92B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2E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Cervix (cervical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A1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01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72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28CA" w:rsidRPr="006028CA" w14:paraId="3034AA80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F5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Col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27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32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AD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</w:tr>
      <w:tr w:rsidR="006028CA" w:rsidRPr="006028CA" w14:paraId="335916F2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EA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Esophagus (esophageal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17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1F6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0769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028CA" w:rsidRPr="006028CA" w14:paraId="4B1FF2BB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68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Gallbladd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16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56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4D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28CA" w:rsidRPr="006028CA" w14:paraId="06501C60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C5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Kidne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9C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1CE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82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6028CA" w:rsidRPr="006028CA" w14:paraId="467F73E8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0E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arynx/ windpip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AD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B9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3A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6028CA" w:rsidRPr="006028CA" w14:paraId="51447DE6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6E3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eukemi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08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DF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6A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6028CA" w:rsidRPr="006028CA" w14:paraId="13235A90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E7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iv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AE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28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75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028CA" w:rsidRPr="006028CA" w14:paraId="2744934F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24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u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D7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C1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37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</w:tr>
      <w:tr w:rsidR="006028CA" w:rsidRPr="006028CA" w14:paraId="5B9C7E07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57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ymphoma/ Hodgkin's disea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E6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54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B9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028CA" w:rsidRPr="006028CA" w14:paraId="580B65BF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66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ymphoma/Hodgkin's disea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06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7E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FE0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028CA" w:rsidRPr="006028CA" w14:paraId="301FD9A5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344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Melanom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36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3C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9E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</w:tr>
      <w:tr w:rsidR="006028CA" w:rsidRPr="006028CA" w14:paraId="57BBF083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9E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Mouth/tongue/li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063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E4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A8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028CA" w:rsidRPr="006028CA" w14:paraId="60BD1955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1C2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Oth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61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9FA9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140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6028CA" w:rsidRPr="006028CA" w14:paraId="2E56FF16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DD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Ovary (ovarian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43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1E3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75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28CA" w:rsidRPr="006028CA" w14:paraId="70ACA6F8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799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Pancreas (pancreatic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9C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28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D8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028CA" w:rsidRPr="006028CA" w14:paraId="69540B8B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77F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Prost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DE0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4D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E2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</w:tr>
      <w:tr w:rsidR="006028CA" w:rsidRPr="006028CA" w14:paraId="2EB9E868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EF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Rectum (rectal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33D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DC4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97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028CA" w:rsidRPr="006028CA" w14:paraId="76406C57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A24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Skin (don't know what kind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54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8E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FE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</w:tr>
      <w:tr w:rsidR="006028CA" w:rsidRPr="006028CA" w14:paraId="306E1219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3AD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Skin (non-melanoma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AD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AB3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CEF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</w:tr>
      <w:tr w:rsidR="006028CA" w:rsidRPr="006028CA" w14:paraId="66AA0C4B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88C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Soft tissue (muscle or fat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6B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24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C5DA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028CA" w:rsidRPr="006028CA" w14:paraId="5030FD80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9C1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Stomac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928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76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D1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028CA" w:rsidRPr="006028CA" w14:paraId="0B082508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B0D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Testis (testicula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F32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65E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04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028CA" w:rsidRPr="006028CA" w14:paraId="5FB52BA3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ED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Thyroid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B04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B49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C967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028CA" w:rsidRPr="006028CA" w14:paraId="67FD2FCA" w14:textId="77777777" w:rsidTr="001D14A7">
        <w:trPr>
          <w:trHeight w:val="283"/>
        </w:trPr>
        <w:tc>
          <w:tcPr>
            <w:tcW w:w="3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076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Uterus (uterine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9F36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9535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141B" w14:textId="77777777" w:rsidR="006028CA" w:rsidRPr="006028CA" w:rsidRDefault="006028CA" w:rsidP="001D14A7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28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19F96071" w14:textId="54C3EFAD" w:rsidR="00F57A93" w:rsidRPr="001D14A7" w:rsidRDefault="001D14A7">
      <w:pPr>
        <w:rPr>
          <w:rFonts w:ascii="Arial" w:hAnsi="Arial" w:cs="Arial"/>
          <w:b/>
          <w:bCs/>
          <w:sz w:val="20"/>
          <w:szCs w:val="20"/>
        </w:rPr>
      </w:pPr>
      <w:r w:rsidRPr="001D14A7">
        <w:rPr>
          <w:rFonts w:ascii="Arial" w:hAnsi="Arial" w:cs="Arial"/>
          <w:b/>
          <w:bCs/>
          <w:sz w:val="20"/>
          <w:szCs w:val="20"/>
        </w:rPr>
        <w:t xml:space="preserve">eTable </w:t>
      </w:r>
      <w:r w:rsidR="00955A03">
        <w:rPr>
          <w:rFonts w:ascii="Arial" w:hAnsi="Arial" w:cs="Arial" w:hint="eastAsia"/>
          <w:b/>
          <w:bCs/>
          <w:sz w:val="20"/>
          <w:szCs w:val="20"/>
        </w:rPr>
        <w:t>1</w:t>
      </w:r>
      <w:r w:rsidRPr="001D14A7">
        <w:rPr>
          <w:rFonts w:ascii="Arial" w:hAnsi="Arial" w:cs="Arial"/>
          <w:b/>
          <w:bCs/>
          <w:sz w:val="20"/>
          <w:szCs w:val="20"/>
        </w:rPr>
        <w:t xml:space="preserve">. Numbers of Cancer Survivors by Cancer Type and Sex, NHANES </w:t>
      </w:r>
      <w:r w:rsidR="00704DBF">
        <w:rPr>
          <w:rFonts w:ascii="Arial" w:hAnsi="Arial" w:cs="Arial" w:hint="eastAsia"/>
          <w:b/>
          <w:bCs/>
          <w:sz w:val="20"/>
          <w:szCs w:val="20"/>
        </w:rPr>
        <w:t>1999</w:t>
      </w:r>
      <w:r w:rsidRPr="001D14A7">
        <w:rPr>
          <w:rFonts w:ascii="Arial" w:hAnsi="Arial" w:cs="Arial"/>
          <w:b/>
          <w:bCs/>
          <w:sz w:val="20"/>
          <w:szCs w:val="20"/>
        </w:rPr>
        <w:t>-2018</w:t>
      </w:r>
    </w:p>
    <w:sectPr w:rsidR="00F57A93" w:rsidRPr="001D1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6082" w14:textId="77777777" w:rsidR="00355F54" w:rsidRDefault="00355F54" w:rsidP="004E4824">
      <w:pPr>
        <w:spacing w:after="0" w:line="240" w:lineRule="auto"/>
      </w:pPr>
      <w:r>
        <w:separator/>
      </w:r>
    </w:p>
  </w:endnote>
  <w:endnote w:type="continuationSeparator" w:id="0">
    <w:p w14:paraId="24BEC224" w14:textId="77777777" w:rsidR="00355F54" w:rsidRDefault="00355F54" w:rsidP="004E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39811" w14:textId="77777777" w:rsidR="00355F54" w:rsidRDefault="00355F54" w:rsidP="004E4824">
      <w:pPr>
        <w:spacing w:after="0" w:line="240" w:lineRule="auto"/>
      </w:pPr>
      <w:r>
        <w:separator/>
      </w:r>
    </w:p>
  </w:footnote>
  <w:footnote w:type="continuationSeparator" w:id="0">
    <w:p w14:paraId="25D5253B" w14:textId="77777777" w:rsidR="00355F54" w:rsidRDefault="00355F54" w:rsidP="004E4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A93"/>
    <w:rsid w:val="001D14A7"/>
    <w:rsid w:val="00355F54"/>
    <w:rsid w:val="004E4824"/>
    <w:rsid w:val="006028CA"/>
    <w:rsid w:val="00704DBF"/>
    <w:rsid w:val="00955A03"/>
    <w:rsid w:val="00AB159A"/>
    <w:rsid w:val="00EA7AE7"/>
    <w:rsid w:val="00F5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D43E8"/>
  <w15:chartTrackingRefBased/>
  <w15:docId w15:val="{828044FC-ADF7-4DAD-8447-D3F6F64F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7A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7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7A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7A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7A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7A9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7A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7A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7A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7A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7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7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7A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7A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7A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7A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7A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7A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7A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7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7A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7A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7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7A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7A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7A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7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7A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7A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48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48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48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48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4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丁</dc:creator>
  <cp:keywords/>
  <dc:description/>
  <cp:lastModifiedBy>伟华 陈</cp:lastModifiedBy>
  <cp:revision>5</cp:revision>
  <dcterms:created xsi:type="dcterms:W3CDTF">2024-02-07T13:43:00Z</dcterms:created>
  <dcterms:modified xsi:type="dcterms:W3CDTF">2024-03-22T03:28:00Z</dcterms:modified>
</cp:coreProperties>
</file>